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49D05B">
      <w:pPr>
        <w:spacing w:line="240" w:lineRule="auto"/>
        <w:jc w:val="left"/>
        <w:rPr>
          <w:rFonts w:hint="default" w:ascii="Times New Roman" w:hAnsi="Times New Roman" w:eastAsia="宋体" w:cs="Times New Roman"/>
          <w:color w:val="000000"/>
          <w:kern w:val="24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eastAsia="宋体" w:cs="Times New Roman"/>
          <w:color w:val="000000"/>
          <w:kern w:val="24"/>
          <w:sz w:val="20"/>
          <w:szCs w:val="20"/>
          <w:lang w:val="en-US" w:eastAsia="zh-CN" w:bidi="ar-SA"/>
        </w:rPr>
        <w:t>Supplementary Table 1. Standard Equations and Correlation Coefficients</w:t>
      </w:r>
      <w:r>
        <w:rPr>
          <w:rFonts w:hint="eastAsia" w:cs="Times New Roman"/>
          <w:color w:val="000000"/>
          <w:kern w:val="24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-SA"/>
        </w:rPr>
        <w:t>of SCFAs</w:t>
      </w:r>
    </w:p>
    <w:tbl>
      <w:tblPr>
        <w:tblStyle w:val="7"/>
        <w:tblW w:w="4175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382"/>
        <w:gridCol w:w="1909"/>
        <w:gridCol w:w="1680"/>
      </w:tblGrid>
      <w:tr w14:paraId="5CE401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2" w:type="pct"/>
            <w:tcBorders>
              <w:bottom w:val="single" w:color="auto" w:sz="6" w:space="0"/>
            </w:tcBorders>
            <w:noWrap w:val="0"/>
            <w:tcMar>
              <w:left w:w="28" w:type="dxa"/>
              <w:right w:w="28" w:type="dxa"/>
            </w:tcMar>
            <w:vAlign w:val="center"/>
          </w:tcPr>
          <w:p w14:paraId="055556EA">
            <w:pPr>
              <w:pStyle w:val="5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</w:rPr>
              <w:t>Name</w:t>
            </w:r>
          </w:p>
        </w:tc>
        <w:tc>
          <w:tcPr>
            <w:tcW w:w="1622" w:type="pct"/>
            <w:tcBorders>
              <w:bottom w:val="single" w:color="auto" w:sz="6" w:space="0"/>
            </w:tcBorders>
            <w:noWrap w:val="0"/>
            <w:tcMar>
              <w:left w:w="28" w:type="dxa"/>
              <w:right w:w="28" w:type="dxa"/>
            </w:tcMar>
            <w:vAlign w:val="center"/>
          </w:tcPr>
          <w:p w14:paraId="3F0C82E7">
            <w:pPr>
              <w:pStyle w:val="5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</w:rPr>
              <w:t>Regression Equation</w:t>
            </w:r>
          </w:p>
        </w:tc>
        <w:tc>
          <w:tcPr>
            <w:tcW w:w="1300" w:type="pct"/>
            <w:tcBorders>
              <w:bottom w:val="single" w:color="auto" w:sz="6" w:space="0"/>
            </w:tcBorders>
            <w:noWrap w:val="0"/>
            <w:tcMar>
              <w:left w:w="28" w:type="dxa"/>
              <w:right w:w="28" w:type="dxa"/>
            </w:tcMar>
            <w:vAlign w:val="center"/>
          </w:tcPr>
          <w:p w14:paraId="18A12164">
            <w:pPr>
              <w:pStyle w:val="5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</w:rPr>
              <w:t>Correlation Coefficient (R)</w:t>
            </w:r>
          </w:p>
        </w:tc>
        <w:tc>
          <w:tcPr>
            <w:tcW w:w="1144" w:type="pct"/>
            <w:tcBorders>
              <w:bottom w:val="single" w:color="auto" w:sz="6" w:space="0"/>
            </w:tcBorders>
            <w:noWrap w:val="0"/>
            <w:tcMar>
              <w:left w:w="28" w:type="dxa"/>
              <w:right w:w="28" w:type="dxa"/>
            </w:tcMar>
            <w:vAlign w:val="center"/>
          </w:tcPr>
          <w:p w14:paraId="78A9CEC5">
            <w:pPr>
              <w:pStyle w:val="5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</w:rPr>
              <w:t>Linear Range (mmol/L)</w:t>
            </w:r>
          </w:p>
        </w:tc>
      </w:tr>
      <w:tr w14:paraId="007378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2" w:type="pct"/>
            <w:tcBorders>
              <w:top w:val="single" w:color="auto" w:sz="6" w:space="0"/>
              <w:bottom w:val="nil"/>
            </w:tcBorders>
            <w:noWrap w:val="0"/>
            <w:tcMar>
              <w:left w:w="28" w:type="dxa"/>
              <w:right w:w="28" w:type="dxa"/>
            </w:tcMar>
            <w:vAlign w:val="center"/>
          </w:tcPr>
          <w:p w14:paraId="2708C150">
            <w:pPr>
              <w:pStyle w:val="5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  <w:t>Acetate</w:t>
            </w:r>
          </w:p>
        </w:tc>
        <w:tc>
          <w:tcPr>
            <w:tcW w:w="1622" w:type="pct"/>
            <w:tcBorders>
              <w:top w:val="single" w:color="auto" w:sz="6" w:space="0"/>
              <w:bottom w:val="nil"/>
            </w:tcBorders>
            <w:noWrap w:val="0"/>
            <w:tcMar>
              <w:left w:w="28" w:type="dxa"/>
              <w:right w:w="28" w:type="dxa"/>
            </w:tcMar>
            <w:vAlign w:val="center"/>
          </w:tcPr>
          <w:p w14:paraId="7D57FF5A">
            <w:pPr>
              <w:pStyle w:val="5"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0.1592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X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+ 0.0143</w:t>
            </w:r>
          </w:p>
        </w:tc>
        <w:tc>
          <w:tcPr>
            <w:tcW w:w="1300" w:type="pct"/>
            <w:tcBorders>
              <w:top w:val="single" w:color="auto" w:sz="6" w:space="0"/>
              <w:bottom w:val="nil"/>
            </w:tcBorders>
            <w:noWrap w:val="0"/>
            <w:tcMar>
              <w:left w:w="28" w:type="dxa"/>
              <w:right w:w="28" w:type="dxa"/>
            </w:tcMar>
            <w:vAlign w:val="center"/>
          </w:tcPr>
          <w:p w14:paraId="78A33744">
            <w:pPr>
              <w:pStyle w:val="5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0.9995</w:t>
            </w:r>
          </w:p>
        </w:tc>
        <w:tc>
          <w:tcPr>
            <w:tcW w:w="1144" w:type="pct"/>
            <w:tcBorders>
              <w:top w:val="single" w:color="auto" w:sz="6" w:space="0"/>
              <w:bottom w:val="nil"/>
            </w:tcBorders>
            <w:noWrap w:val="0"/>
            <w:tcMar>
              <w:left w:w="28" w:type="dxa"/>
              <w:right w:w="28" w:type="dxa"/>
            </w:tcMar>
            <w:vAlign w:val="center"/>
          </w:tcPr>
          <w:p w14:paraId="15BDBEF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88-12.010</w:t>
            </w:r>
          </w:p>
        </w:tc>
      </w:tr>
      <w:tr w14:paraId="2EE4DC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2" w:type="pct"/>
            <w:tcBorders>
              <w:top w:val="nil"/>
            </w:tcBorders>
            <w:noWrap w:val="0"/>
            <w:tcMar>
              <w:left w:w="28" w:type="dxa"/>
              <w:right w:w="28" w:type="dxa"/>
            </w:tcMar>
            <w:vAlign w:val="center"/>
          </w:tcPr>
          <w:p w14:paraId="6C9024B7">
            <w:pPr>
              <w:pStyle w:val="5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  <w:t>Methylacetic</w:t>
            </w:r>
          </w:p>
        </w:tc>
        <w:tc>
          <w:tcPr>
            <w:tcW w:w="1622" w:type="pct"/>
            <w:tcBorders>
              <w:top w:val="nil"/>
            </w:tcBorders>
            <w:noWrap w:val="0"/>
            <w:tcMar>
              <w:left w:w="28" w:type="dxa"/>
              <w:right w:w="28" w:type="dxa"/>
            </w:tcMar>
            <w:vAlign w:val="center"/>
          </w:tcPr>
          <w:p w14:paraId="6297FE1A">
            <w:pPr>
              <w:pStyle w:val="5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0.3667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X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+ 0.082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00" w:type="pct"/>
            <w:tcBorders>
              <w:top w:val="nil"/>
            </w:tcBorders>
            <w:noWrap w:val="0"/>
            <w:tcMar>
              <w:left w:w="28" w:type="dxa"/>
              <w:right w:w="28" w:type="dxa"/>
            </w:tcMar>
            <w:vAlign w:val="center"/>
          </w:tcPr>
          <w:p w14:paraId="0E602F29">
            <w:pPr>
              <w:pStyle w:val="5"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0.9993</w:t>
            </w:r>
          </w:p>
        </w:tc>
        <w:tc>
          <w:tcPr>
            <w:tcW w:w="1144" w:type="pct"/>
            <w:tcBorders>
              <w:top w:val="nil"/>
            </w:tcBorders>
            <w:noWrap w:val="0"/>
            <w:tcMar>
              <w:left w:w="28" w:type="dxa"/>
              <w:right w:w="28" w:type="dxa"/>
            </w:tcMar>
            <w:vAlign w:val="center"/>
          </w:tcPr>
          <w:p w14:paraId="27D44B3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0" w:name="OLE_LINK34"/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16-7.400</w:t>
            </w:r>
            <w:bookmarkEnd w:id="0"/>
          </w:p>
        </w:tc>
      </w:tr>
      <w:tr w14:paraId="3C6AD5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2" w:type="pct"/>
            <w:noWrap w:val="0"/>
            <w:tcMar>
              <w:left w:w="28" w:type="dxa"/>
              <w:right w:w="28" w:type="dxa"/>
            </w:tcMar>
            <w:vAlign w:val="center"/>
          </w:tcPr>
          <w:p w14:paraId="070EA6AF">
            <w:pPr>
              <w:pStyle w:val="5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  <w:t>Butyrate</w:t>
            </w:r>
          </w:p>
        </w:tc>
        <w:tc>
          <w:tcPr>
            <w:tcW w:w="1622" w:type="pct"/>
            <w:noWrap w:val="0"/>
            <w:tcMar>
              <w:left w:w="28" w:type="dxa"/>
              <w:right w:w="28" w:type="dxa"/>
            </w:tcMar>
            <w:vAlign w:val="center"/>
          </w:tcPr>
          <w:p w14:paraId="0E42ABD1">
            <w:pPr>
              <w:pStyle w:val="5"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1.0612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X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+ 0.0851</w:t>
            </w:r>
          </w:p>
        </w:tc>
        <w:tc>
          <w:tcPr>
            <w:tcW w:w="1300" w:type="pct"/>
            <w:noWrap w:val="0"/>
            <w:tcMar>
              <w:left w:w="28" w:type="dxa"/>
              <w:right w:w="28" w:type="dxa"/>
            </w:tcMar>
            <w:vAlign w:val="center"/>
          </w:tcPr>
          <w:p w14:paraId="6DF8E7DF">
            <w:pPr>
              <w:pStyle w:val="5"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0.9996</w:t>
            </w:r>
          </w:p>
        </w:tc>
        <w:tc>
          <w:tcPr>
            <w:tcW w:w="1144" w:type="pct"/>
            <w:noWrap w:val="0"/>
            <w:tcMar>
              <w:left w:w="28" w:type="dxa"/>
              <w:right w:w="28" w:type="dxa"/>
            </w:tcMar>
            <w:vAlign w:val="center"/>
          </w:tcPr>
          <w:p w14:paraId="63ED1878">
            <w:pPr>
              <w:pStyle w:val="5"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38-8.811</w:t>
            </w:r>
          </w:p>
        </w:tc>
      </w:tr>
    </w:tbl>
    <w:p w14:paraId="6FE50998">
      <w:pPr>
        <w:pStyle w:val="5"/>
        <w:spacing w:line="240" w:lineRule="auto"/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AC6D4C3">
      <w:pPr>
        <w:pStyle w:val="5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-SA"/>
        </w:rPr>
        <w:t>Supplementary Table 2. Repeatability Measurement Results of SCFAs</w:t>
      </w:r>
    </w:p>
    <w:tbl>
      <w:tblPr>
        <w:tblStyle w:val="8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566"/>
        <w:gridCol w:w="566"/>
        <w:gridCol w:w="566"/>
        <w:gridCol w:w="566"/>
        <w:gridCol w:w="566"/>
        <w:gridCol w:w="566"/>
        <w:gridCol w:w="905"/>
      </w:tblGrid>
      <w:tr w14:paraId="58FF5A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5F24F26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7C6EEA9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067C9AE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4222628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0F4C754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1D51414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45F9E4F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4FA7C5D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D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</w:tr>
      <w:tr w14:paraId="77E155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4A449BB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  <w:t>Acetat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mol/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11BD883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46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1773F76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40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6180242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69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05215FF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54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577346E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59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43F73F0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42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088C20A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8</w:t>
            </w:r>
          </w:p>
        </w:tc>
      </w:tr>
      <w:tr w14:paraId="72C439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74AB807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  <w:t>Methylacetic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mol/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961234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0ADB16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70482BF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E37C4C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565069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64F4200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895850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42</w:t>
            </w:r>
          </w:p>
        </w:tc>
      </w:tr>
      <w:tr w14:paraId="442DA9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7F8AC96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  <w:t>Butyrat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mol/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798A24B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71FEC13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2BC2B6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1F0D613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A1B438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36CA74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A181FC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26</w:t>
            </w:r>
          </w:p>
        </w:tc>
      </w:tr>
    </w:tbl>
    <w:p w14:paraId="076FD9AE">
      <w:pPr>
        <w:pStyle w:val="5"/>
        <w:spacing w:line="240" w:lineRule="auto"/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07820195">
      <w:pPr>
        <w:pStyle w:val="5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-SA"/>
        </w:rPr>
        <w:t>Supplementary Table 3. Stability Measurement Results of SCFAs</w:t>
      </w:r>
    </w:p>
    <w:tbl>
      <w:tblPr>
        <w:tblStyle w:val="8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566"/>
        <w:gridCol w:w="566"/>
        <w:gridCol w:w="566"/>
        <w:gridCol w:w="566"/>
        <w:gridCol w:w="566"/>
        <w:gridCol w:w="1172"/>
      </w:tblGrid>
      <w:tr w14:paraId="420C5C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3823D7B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im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46918E9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15659C6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3498D92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7D5F7B8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3017894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 w14:paraId="5A5030E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D（%）</w:t>
            </w:r>
          </w:p>
        </w:tc>
      </w:tr>
      <w:tr w14:paraId="093CC6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7AACAAF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  <w:t>Acetat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mol/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38BC00F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88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755B069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83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494D9A4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84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2640988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74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1877CD7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68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11FA8A0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59</w:t>
            </w:r>
          </w:p>
        </w:tc>
      </w:tr>
      <w:tr w14:paraId="085C19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77F6ED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  <w:t>Methylacetic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mol/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2BD9F0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E94962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BA45D0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73A04FC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749B74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4340D3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86</w:t>
            </w:r>
          </w:p>
        </w:tc>
      </w:tr>
      <w:tr w14:paraId="6B56BA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724A5AC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  <w:t>Butyrat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mol/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E1CBED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7B1FF8C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A8BFCB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8992A9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235382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E1AE99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99</w:t>
            </w:r>
          </w:p>
        </w:tc>
      </w:tr>
    </w:tbl>
    <w:p w14:paraId="36E6649E">
      <w:pPr>
        <w:pStyle w:val="5"/>
        <w:spacing w:line="240" w:lineRule="auto"/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74C793DE">
      <w:pPr>
        <w:pStyle w:val="5"/>
        <w:spacing w:line="240" w:lineRule="auto"/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upplementary Table 4 Recovery results of SCFAs</w:t>
      </w:r>
    </w:p>
    <w:tbl>
      <w:tblPr>
        <w:tblStyle w:val="8"/>
        <w:tblW w:w="885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386"/>
        <w:gridCol w:w="1625"/>
        <w:gridCol w:w="1866"/>
        <w:gridCol w:w="1309"/>
        <w:gridCol w:w="1342"/>
      </w:tblGrid>
      <w:tr w14:paraId="653862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2" w:type="dxa"/>
            <w:tcBorders>
              <w:bottom w:val="single" w:color="auto" w:sz="4" w:space="0"/>
            </w:tcBorders>
            <w:noWrap w:val="0"/>
            <w:vAlign w:val="center"/>
          </w:tcPr>
          <w:p w14:paraId="4A58976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  <w:t>SCFA Name</w:t>
            </w:r>
          </w:p>
        </w:tc>
        <w:tc>
          <w:tcPr>
            <w:tcW w:w="1386" w:type="dxa"/>
            <w:tcBorders>
              <w:bottom w:val="single" w:color="auto" w:sz="4" w:space="0"/>
            </w:tcBorders>
            <w:noWrap w:val="0"/>
            <w:vAlign w:val="center"/>
          </w:tcPr>
          <w:p w14:paraId="7CE7C7C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</w:rPr>
              <w:t xml:space="preserve">Baseline Concentration 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  <w:lang w:val="en-US" w:eastAsia="zh-CN"/>
              </w:rPr>
              <w:t>mmol/L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25" w:type="dxa"/>
            <w:tcBorders>
              <w:bottom w:val="single" w:color="auto" w:sz="4" w:space="0"/>
            </w:tcBorders>
            <w:noWrap w:val="0"/>
            <w:vAlign w:val="center"/>
          </w:tcPr>
          <w:p w14:paraId="1A8FCC4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</w:rPr>
              <w:t>Spiked Concentration (mmol/L)</w:t>
            </w:r>
          </w:p>
        </w:tc>
        <w:tc>
          <w:tcPr>
            <w:tcW w:w="1866" w:type="dxa"/>
            <w:tcBorders>
              <w:bottom w:val="single" w:color="auto" w:sz="4" w:space="0"/>
            </w:tcBorders>
            <w:noWrap w:val="0"/>
            <w:vAlign w:val="center"/>
          </w:tcPr>
          <w:p w14:paraId="7948EFF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</w:rPr>
              <w:t>Measured Concentration (mmol/L)</w:t>
            </w:r>
          </w:p>
        </w:tc>
        <w:tc>
          <w:tcPr>
            <w:tcW w:w="1309" w:type="dxa"/>
            <w:tcBorders>
              <w:bottom w:val="single" w:color="auto" w:sz="4" w:space="0"/>
            </w:tcBorders>
            <w:noWrap w:val="0"/>
            <w:vAlign w:val="center"/>
          </w:tcPr>
          <w:p w14:paraId="72EF4E3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</w:rPr>
              <w:t xml:space="preserve">Recovery 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342" w:type="dxa"/>
            <w:tcBorders>
              <w:bottom w:val="single" w:color="auto" w:sz="4" w:space="0"/>
            </w:tcBorders>
            <w:noWrap w:val="0"/>
            <w:vAlign w:val="center"/>
          </w:tcPr>
          <w:p w14:paraId="578D00A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0"/>
                <w:szCs w:val="20"/>
              </w:rPr>
              <w:t>Mean Recovery (%)</w:t>
            </w:r>
          </w:p>
        </w:tc>
      </w:tr>
      <w:tr w14:paraId="246815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2" w:type="dxa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2D3ABD0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  <w:t>Acetate</w:t>
            </w:r>
          </w:p>
        </w:tc>
        <w:tc>
          <w:tcPr>
            <w:tcW w:w="1386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14CC211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4.21±0.27</w:t>
            </w:r>
          </w:p>
        </w:tc>
        <w:tc>
          <w:tcPr>
            <w:tcW w:w="1625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1307FB2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66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2E84F76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6.92±0.41</w:t>
            </w:r>
          </w:p>
        </w:tc>
        <w:tc>
          <w:tcPr>
            <w:tcW w:w="130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0595317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93.17</w:t>
            </w:r>
          </w:p>
        </w:tc>
        <w:tc>
          <w:tcPr>
            <w:tcW w:w="1342" w:type="dxa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049AB9F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93.06</w:t>
            </w:r>
          </w:p>
        </w:tc>
      </w:tr>
      <w:tr w14:paraId="3A9A69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2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3C07415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86" w:type="dxa"/>
            <w:tcBorders>
              <w:tl2br w:val="nil"/>
              <w:tr2bl w:val="nil"/>
            </w:tcBorders>
            <w:noWrap w:val="0"/>
            <w:vAlign w:val="center"/>
          </w:tcPr>
          <w:p w14:paraId="7ADF8FA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4.21±0.27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center"/>
          </w:tcPr>
          <w:p w14:paraId="2206E62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noWrap w:val="0"/>
            <w:vAlign w:val="center"/>
          </w:tcPr>
          <w:p w14:paraId="6F27594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bookmarkStart w:id="1" w:name="OLE_LINK47"/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7.58±0.56</w:t>
            </w:r>
            <w:bookmarkEnd w:id="1"/>
          </w:p>
        </w:tc>
        <w:tc>
          <w:tcPr>
            <w:tcW w:w="1309" w:type="dxa"/>
            <w:tcBorders>
              <w:tl2br w:val="nil"/>
              <w:tr2bl w:val="nil"/>
            </w:tcBorders>
            <w:noWrap w:val="0"/>
            <w:vAlign w:val="center"/>
          </w:tcPr>
          <w:p w14:paraId="1D61469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84.79</w:t>
            </w:r>
          </w:p>
        </w:tc>
        <w:tc>
          <w:tcPr>
            <w:tcW w:w="1342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1BA2AEA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</w:p>
        </w:tc>
      </w:tr>
      <w:tr w14:paraId="4F010D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2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47138C0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86" w:type="dxa"/>
            <w:tcBorders>
              <w:tl2br w:val="nil"/>
              <w:tr2bl w:val="nil"/>
            </w:tcBorders>
            <w:noWrap w:val="0"/>
            <w:vAlign w:val="center"/>
          </w:tcPr>
          <w:p w14:paraId="26302B2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4.21±0.27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center"/>
          </w:tcPr>
          <w:p w14:paraId="296869D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noWrap w:val="0"/>
            <w:vAlign w:val="center"/>
          </w:tcPr>
          <w:p w14:paraId="31D7FBF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9.25±0.18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noWrap w:val="0"/>
            <w:vAlign w:val="center"/>
          </w:tcPr>
          <w:p w14:paraId="7D6F445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101.21</w:t>
            </w:r>
          </w:p>
        </w:tc>
        <w:tc>
          <w:tcPr>
            <w:tcW w:w="1342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696DB1A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</w:p>
        </w:tc>
      </w:tr>
      <w:tr w14:paraId="13F429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2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7F33376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  <w:t>Methylacetic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 w:val="0"/>
            <w:vAlign w:val="center"/>
          </w:tcPr>
          <w:p w14:paraId="32400A5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1.50±0.09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center"/>
          </w:tcPr>
          <w:p w14:paraId="2BD7583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noWrap w:val="0"/>
            <w:vAlign w:val="center"/>
          </w:tcPr>
          <w:p w14:paraId="2C5DBFD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2.21±0.14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noWrap w:val="0"/>
            <w:vAlign w:val="center"/>
          </w:tcPr>
          <w:p w14:paraId="14DC8A7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80.61</w:t>
            </w:r>
          </w:p>
        </w:tc>
        <w:tc>
          <w:tcPr>
            <w:tcW w:w="1342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6189F99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94.12</w:t>
            </w:r>
          </w:p>
        </w:tc>
      </w:tr>
      <w:tr w14:paraId="5B4EDE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2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0D3A088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86" w:type="dxa"/>
            <w:tcBorders>
              <w:tl2br w:val="nil"/>
              <w:tr2bl w:val="nil"/>
            </w:tcBorders>
            <w:noWrap w:val="0"/>
            <w:vAlign w:val="center"/>
          </w:tcPr>
          <w:p w14:paraId="1A9395F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1.50±0.09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center"/>
          </w:tcPr>
          <w:p w14:paraId="53DE247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noWrap w:val="0"/>
            <w:vAlign w:val="center"/>
          </w:tcPr>
          <w:p w14:paraId="319FA1D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2.43±0.17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noWrap w:val="0"/>
            <w:vAlign w:val="center"/>
          </w:tcPr>
          <w:p w14:paraId="6F47BCD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95.59</w:t>
            </w:r>
          </w:p>
        </w:tc>
        <w:tc>
          <w:tcPr>
            <w:tcW w:w="1342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4B62D14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</w:p>
        </w:tc>
      </w:tr>
      <w:tr w14:paraId="045664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2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A56F90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86" w:type="dxa"/>
            <w:tcBorders>
              <w:tl2br w:val="nil"/>
              <w:tr2bl w:val="nil"/>
            </w:tcBorders>
            <w:noWrap w:val="0"/>
            <w:vAlign w:val="center"/>
          </w:tcPr>
          <w:p w14:paraId="43045A8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1.50±0.09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center"/>
          </w:tcPr>
          <w:p w14:paraId="60D69F1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noWrap w:val="0"/>
            <w:vAlign w:val="center"/>
          </w:tcPr>
          <w:p w14:paraId="590BF82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4.59±0.04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noWrap w:val="0"/>
            <w:vAlign w:val="center"/>
          </w:tcPr>
          <w:p w14:paraId="44FFF36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106.17</w:t>
            </w:r>
          </w:p>
        </w:tc>
        <w:tc>
          <w:tcPr>
            <w:tcW w:w="1342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63F412C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</w:p>
        </w:tc>
      </w:tr>
      <w:tr w14:paraId="2F84D6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2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737DC8D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</w:rPr>
              <w:t>Butyrate</w:t>
            </w:r>
          </w:p>
        </w:tc>
        <w:tc>
          <w:tcPr>
            <w:tcW w:w="1386" w:type="dxa"/>
            <w:tcBorders>
              <w:tl2br w:val="nil"/>
              <w:tr2bl w:val="nil"/>
            </w:tcBorders>
            <w:noWrap w:val="0"/>
            <w:vAlign w:val="center"/>
          </w:tcPr>
          <w:p w14:paraId="4A4C4FD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2.77±0.14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center"/>
          </w:tcPr>
          <w:p w14:paraId="5935F5D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noWrap w:val="0"/>
            <w:vAlign w:val="center"/>
          </w:tcPr>
          <w:p w14:paraId="39FDC37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4.41±0.21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noWrap w:val="0"/>
            <w:vAlign w:val="center"/>
          </w:tcPr>
          <w:p w14:paraId="6C4BCFF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87.09</w:t>
            </w:r>
          </w:p>
        </w:tc>
        <w:tc>
          <w:tcPr>
            <w:tcW w:w="1342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7054A5B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87.06</w:t>
            </w:r>
          </w:p>
        </w:tc>
      </w:tr>
      <w:tr w14:paraId="6E437B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2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139E78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86" w:type="dxa"/>
            <w:tcBorders>
              <w:tl2br w:val="nil"/>
              <w:tr2bl w:val="nil"/>
            </w:tcBorders>
            <w:noWrap w:val="0"/>
            <w:vAlign w:val="center"/>
          </w:tcPr>
          <w:p w14:paraId="0C7CEB5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2.77±0.14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center"/>
          </w:tcPr>
          <w:p w14:paraId="4AE3247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noWrap w:val="0"/>
            <w:vAlign w:val="center"/>
          </w:tcPr>
          <w:p w14:paraId="304EA68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4.54±0.27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noWrap w:val="0"/>
            <w:vAlign w:val="center"/>
          </w:tcPr>
          <w:p w14:paraId="7616F9E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91.18</w:t>
            </w:r>
          </w:p>
        </w:tc>
        <w:tc>
          <w:tcPr>
            <w:tcW w:w="1342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3F782D1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</w:p>
        </w:tc>
      </w:tr>
      <w:tr w14:paraId="30AE17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2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FA3EC6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386" w:type="dxa"/>
            <w:tcBorders>
              <w:tl2br w:val="nil"/>
              <w:tr2bl w:val="nil"/>
            </w:tcBorders>
            <w:noWrap w:val="0"/>
            <w:vAlign w:val="center"/>
          </w:tcPr>
          <w:p w14:paraId="6999C4D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2.77±0.14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center"/>
          </w:tcPr>
          <w:p w14:paraId="4EE76F5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noWrap w:val="0"/>
            <w:vAlign w:val="center"/>
          </w:tcPr>
          <w:p w14:paraId="542E266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6.31±0.21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noWrap w:val="0"/>
            <w:vAlign w:val="center"/>
          </w:tcPr>
          <w:p w14:paraId="184BA48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  <w:t>82.90</w:t>
            </w:r>
          </w:p>
        </w:tc>
        <w:tc>
          <w:tcPr>
            <w:tcW w:w="1342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09A93D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0"/>
                <w:szCs w:val="20"/>
                <w:lang w:val="en-US" w:eastAsia="zh-CN"/>
              </w:rPr>
            </w:pPr>
          </w:p>
        </w:tc>
      </w:tr>
    </w:tbl>
    <w:p w14:paraId="1FC0135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80" w:hanging="480" w:hangingChars="200"/>
        <w:jc w:val="both"/>
        <w:textAlignment w:val="auto"/>
        <w:rPr>
          <w:rFonts w:hint="default" w:ascii="Times New Roman" w:hAnsi="Times New Roman" w:cs="Times New Roman"/>
        </w:rPr>
      </w:pPr>
      <w:bookmarkStart w:id="2" w:name="_GoBack"/>
      <w:bookmarkEnd w:id="2"/>
    </w:p>
    <w:sectPr>
      <w:pgSz w:w="11907" w:h="16840"/>
      <w:pgMar w:top="1587" w:right="1587" w:bottom="1587" w:left="1587" w:header="1134" w:footer="1134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720" w:num="1"/>
      <w:rtlGutter w:val="0"/>
      <w:docGrid w:type="lines" w:linePitch="401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IyZGY0YTQyMzE1MjMxNWMwNmFhMDg1YWMwMTU2OTIifQ=="/>
  </w:docVars>
  <w:rsids>
    <w:rsidRoot w:val="00000000"/>
    <w:rsid w:val="00A010BF"/>
    <w:rsid w:val="00D26D9F"/>
    <w:rsid w:val="00D72607"/>
    <w:rsid w:val="00DD145D"/>
    <w:rsid w:val="00E01720"/>
    <w:rsid w:val="00FE5DE6"/>
    <w:rsid w:val="014164C9"/>
    <w:rsid w:val="01565C22"/>
    <w:rsid w:val="01AE15BA"/>
    <w:rsid w:val="020E02AA"/>
    <w:rsid w:val="02380E83"/>
    <w:rsid w:val="02CE5187"/>
    <w:rsid w:val="02F37567"/>
    <w:rsid w:val="03661A20"/>
    <w:rsid w:val="03D66BA6"/>
    <w:rsid w:val="03E2242F"/>
    <w:rsid w:val="045E4FBA"/>
    <w:rsid w:val="04AC2996"/>
    <w:rsid w:val="04B862AB"/>
    <w:rsid w:val="0527100F"/>
    <w:rsid w:val="05A625A8"/>
    <w:rsid w:val="06D575E9"/>
    <w:rsid w:val="0733771B"/>
    <w:rsid w:val="077B34F9"/>
    <w:rsid w:val="077C5CB6"/>
    <w:rsid w:val="07855AD6"/>
    <w:rsid w:val="078B1940"/>
    <w:rsid w:val="07C17B6D"/>
    <w:rsid w:val="07DD26F6"/>
    <w:rsid w:val="08A76D63"/>
    <w:rsid w:val="08BB45BC"/>
    <w:rsid w:val="08DA2C94"/>
    <w:rsid w:val="08F050D8"/>
    <w:rsid w:val="08F55D20"/>
    <w:rsid w:val="092E2FE0"/>
    <w:rsid w:val="097E7AC3"/>
    <w:rsid w:val="0A3E7253"/>
    <w:rsid w:val="0AB614DF"/>
    <w:rsid w:val="0AB712F0"/>
    <w:rsid w:val="0AE778EA"/>
    <w:rsid w:val="0B043FF8"/>
    <w:rsid w:val="0B23270E"/>
    <w:rsid w:val="0B3137A5"/>
    <w:rsid w:val="0B420FC5"/>
    <w:rsid w:val="0B884C29"/>
    <w:rsid w:val="0BA61553"/>
    <w:rsid w:val="0BD413B6"/>
    <w:rsid w:val="0C1069CD"/>
    <w:rsid w:val="0C6805B7"/>
    <w:rsid w:val="0CCE4D0E"/>
    <w:rsid w:val="0CE02843"/>
    <w:rsid w:val="0CEA36C2"/>
    <w:rsid w:val="0D0E115E"/>
    <w:rsid w:val="0D1424ED"/>
    <w:rsid w:val="0D2C7836"/>
    <w:rsid w:val="0D2E2C41"/>
    <w:rsid w:val="0D2E7A52"/>
    <w:rsid w:val="0D3A6810"/>
    <w:rsid w:val="0D4252AC"/>
    <w:rsid w:val="0D674D12"/>
    <w:rsid w:val="0D9D0734"/>
    <w:rsid w:val="0E5232CD"/>
    <w:rsid w:val="0E7E40C2"/>
    <w:rsid w:val="0E9C09EC"/>
    <w:rsid w:val="0ED32A27"/>
    <w:rsid w:val="0F136EFE"/>
    <w:rsid w:val="0F1F58A5"/>
    <w:rsid w:val="0F6239E3"/>
    <w:rsid w:val="0F9F0794"/>
    <w:rsid w:val="0FBF2BE4"/>
    <w:rsid w:val="0FF56606"/>
    <w:rsid w:val="101A4E3F"/>
    <w:rsid w:val="101E5B5C"/>
    <w:rsid w:val="10433815"/>
    <w:rsid w:val="10870692"/>
    <w:rsid w:val="10914580"/>
    <w:rsid w:val="10AB021A"/>
    <w:rsid w:val="10C304B2"/>
    <w:rsid w:val="10EF12A7"/>
    <w:rsid w:val="10F62635"/>
    <w:rsid w:val="11195981"/>
    <w:rsid w:val="11540A32"/>
    <w:rsid w:val="117D4B05"/>
    <w:rsid w:val="11800151"/>
    <w:rsid w:val="11EA4244"/>
    <w:rsid w:val="12916AA7"/>
    <w:rsid w:val="12C30A92"/>
    <w:rsid w:val="12C50511"/>
    <w:rsid w:val="1332191F"/>
    <w:rsid w:val="13A50343"/>
    <w:rsid w:val="13AC5EFB"/>
    <w:rsid w:val="13F05A62"/>
    <w:rsid w:val="140B464A"/>
    <w:rsid w:val="14D7452C"/>
    <w:rsid w:val="15063063"/>
    <w:rsid w:val="15205ED3"/>
    <w:rsid w:val="156F29B6"/>
    <w:rsid w:val="165137D3"/>
    <w:rsid w:val="16525264"/>
    <w:rsid w:val="168D57EA"/>
    <w:rsid w:val="16A3500D"/>
    <w:rsid w:val="16A82624"/>
    <w:rsid w:val="16DE7DF3"/>
    <w:rsid w:val="16E64EFA"/>
    <w:rsid w:val="1732253A"/>
    <w:rsid w:val="17DB2585"/>
    <w:rsid w:val="18506ACF"/>
    <w:rsid w:val="185760AF"/>
    <w:rsid w:val="18A62B93"/>
    <w:rsid w:val="18C94AD3"/>
    <w:rsid w:val="1901601B"/>
    <w:rsid w:val="19197809"/>
    <w:rsid w:val="195B397D"/>
    <w:rsid w:val="19803D84"/>
    <w:rsid w:val="19851624"/>
    <w:rsid w:val="19AA220F"/>
    <w:rsid w:val="19E971DB"/>
    <w:rsid w:val="19EF2318"/>
    <w:rsid w:val="1A045DC3"/>
    <w:rsid w:val="1A364894"/>
    <w:rsid w:val="1A4C776A"/>
    <w:rsid w:val="1A644AB4"/>
    <w:rsid w:val="1A8766C5"/>
    <w:rsid w:val="1AC85CBD"/>
    <w:rsid w:val="1B307DB5"/>
    <w:rsid w:val="1C69015F"/>
    <w:rsid w:val="1C6C7C4F"/>
    <w:rsid w:val="1C8D10A3"/>
    <w:rsid w:val="1CA13D9D"/>
    <w:rsid w:val="1D1502E7"/>
    <w:rsid w:val="1D927837"/>
    <w:rsid w:val="1D994A74"/>
    <w:rsid w:val="1DCD471E"/>
    <w:rsid w:val="1DDF4451"/>
    <w:rsid w:val="1E3B1FCF"/>
    <w:rsid w:val="1EC51899"/>
    <w:rsid w:val="1F4E7AE0"/>
    <w:rsid w:val="1FE65F6B"/>
    <w:rsid w:val="20014B53"/>
    <w:rsid w:val="200A7EAB"/>
    <w:rsid w:val="202D3B9A"/>
    <w:rsid w:val="20452C91"/>
    <w:rsid w:val="206F55C8"/>
    <w:rsid w:val="208A2D9A"/>
    <w:rsid w:val="216058A9"/>
    <w:rsid w:val="21843C8D"/>
    <w:rsid w:val="21A53CCD"/>
    <w:rsid w:val="21EF55AB"/>
    <w:rsid w:val="220C2748"/>
    <w:rsid w:val="22CC1448"/>
    <w:rsid w:val="22D14CB0"/>
    <w:rsid w:val="2342795C"/>
    <w:rsid w:val="235601C6"/>
    <w:rsid w:val="23566F63"/>
    <w:rsid w:val="23926362"/>
    <w:rsid w:val="23AD3845"/>
    <w:rsid w:val="24581C44"/>
    <w:rsid w:val="24613E12"/>
    <w:rsid w:val="2463402E"/>
    <w:rsid w:val="246A0F18"/>
    <w:rsid w:val="24714C7E"/>
    <w:rsid w:val="24F66C50"/>
    <w:rsid w:val="25021151"/>
    <w:rsid w:val="252217F3"/>
    <w:rsid w:val="25253091"/>
    <w:rsid w:val="254C4AC2"/>
    <w:rsid w:val="25566F4F"/>
    <w:rsid w:val="257B7155"/>
    <w:rsid w:val="25B3069D"/>
    <w:rsid w:val="26415CA9"/>
    <w:rsid w:val="26CD1C32"/>
    <w:rsid w:val="27441EF5"/>
    <w:rsid w:val="274423DE"/>
    <w:rsid w:val="27914A0E"/>
    <w:rsid w:val="27A40BE5"/>
    <w:rsid w:val="27C46B92"/>
    <w:rsid w:val="291F6486"/>
    <w:rsid w:val="292F0982"/>
    <w:rsid w:val="299627B0"/>
    <w:rsid w:val="29A841FB"/>
    <w:rsid w:val="29C0782D"/>
    <w:rsid w:val="2A6308E4"/>
    <w:rsid w:val="2A701253"/>
    <w:rsid w:val="2A77613D"/>
    <w:rsid w:val="2A8D5961"/>
    <w:rsid w:val="2A905451"/>
    <w:rsid w:val="2AA1765E"/>
    <w:rsid w:val="2AB7478C"/>
    <w:rsid w:val="2B141BDE"/>
    <w:rsid w:val="2B163BA8"/>
    <w:rsid w:val="2B6A5CA2"/>
    <w:rsid w:val="2BAE3DE1"/>
    <w:rsid w:val="2CD239CA"/>
    <w:rsid w:val="2CE657FC"/>
    <w:rsid w:val="2D26209C"/>
    <w:rsid w:val="2D3504E4"/>
    <w:rsid w:val="2D371BB4"/>
    <w:rsid w:val="2D3C16B3"/>
    <w:rsid w:val="2D6711C6"/>
    <w:rsid w:val="2E3473FF"/>
    <w:rsid w:val="2E9E012C"/>
    <w:rsid w:val="2EA8720D"/>
    <w:rsid w:val="2EAB14D1"/>
    <w:rsid w:val="2EBF0D49"/>
    <w:rsid w:val="2EE6563F"/>
    <w:rsid w:val="2F1228D8"/>
    <w:rsid w:val="2F1877C3"/>
    <w:rsid w:val="30B31E99"/>
    <w:rsid w:val="30B67293"/>
    <w:rsid w:val="30C916BD"/>
    <w:rsid w:val="310E70CF"/>
    <w:rsid w:val="315D57C3"/>
    <w:rsid w:val="3163373C"/>
    <w:rsid w:val="32036508"/>
    <w:rsid w:val="320A23C4"/>
    <w:rsid w:val="32340DB8"/>
    <w:rsid w:val="32C4038E"/>
    <w:rsid w:val="32D16607"/>
    <w:rsid w:val="331F55C4"/>
    <w:rsid w:val="332901F1"/>
    <w:rsid w:val="333F5C66"/>
    <w:rsid w:val="341E587B"/>
    <w:rsid w:val="342015F4"/>
    <w:rsid w:val="34346E4D"/>
    <w:rsid w:val="34384B8F"/>
    <w:rsid w:val="34B85CD0"/>
    <w:rsid w:val="34D76ADF"/>
    <w:rsid w:val="35113D36"/>
    <w:rsid w:val="35132F06"/>
    <w:rsid w:val="35154ED0"/>
    <w:rsid w:val="35753BC1"/>
    <w:rsid w:val="35CB37E1"/>
    <w:rsid w:val="35CF507F"/>
    <w:rsid w:val="35DC575A"/>
    <w:rsid w:val="35F325E5"/>
    <w:rsid w:val="362353CB"/>
    <w:rsid w:val="36462E68"/>
    <w:rsid w:val="3667350A"/>
    <w:rsid w:val="36AC7BC3"/>
    <w:rsid w:val="36F154C9"/>
    <w:rsid w:val="375D2B5F"/>
    <w:rsid w:val="37826121"/>
    <w:rsid w:val="37AD7642"/>
    <w:rsid w:val="37F4701F"/>
    <w:rsid w:val="38211DDE"/>
    <w:rsid w:val="38312021"/>
    <w:rsid w:val="386046B4"/>
    <w:rsid w:val="388A1731"/>
    <w:rsid w:val="38B467AE"/>
    <w:rsid w:val="38BD38B5"/>
    <w:rsid w:val="38F82B3F"/>
    <w:rsid w:val="390C6424"/>
    <w:rsid w:val="39205FC9"/>
    <w:rsid w:val="397B72CC"/>
    <w:rsid w:val="39AD3929"/>
    <w:rsid w:val="3A173499"/>
    <w:rsid w:val="3A5C70FE"/>
    <w:rsid w:val="3A791A5E"/>
    <w:rsid w:val="3AD43138"/>
    <w:rsid w:val="3B7A5A8D"/>
    <w:rsid w:val="3BD31C25"/>
    <w:rsid w:val="3C460065"/>
    <w:rsid w:val="3D17730C"/>
    <w:rsid w:val="3D2008B6"/>
    <w:rsid w:val="3D7F382F"/>
    <w:rsid w:val="3D932E36"/>
    <w:rsid w:val="3DC6320C"/>
    <w:rsid w:val="3DEE2762"/>
    <w:rsid w:val="3EC040FF"/>
    <w:rsid w:val="3F577E93"/>
    <w:rsid w:val="3FB157F6"/>
    <w:rsid w:val="40721429"/>
    <w:rsid w:val="40784565"/>
    <w:rsid w:val="40BC08F6"/>
    <w:rsid w:val="40C854ED"/>
    <w:rsid w:val="40EE6C76"/>
    <w:rsid w:val="412A1D83"/>
    <w:rsid w:val="41474664"/>
    <w:rsid w:val="41836FEC"/>
    <w:rsid w:val="41D37CA5"/>
    <w:rsid w:val="41FF0A9A"/>
    <w:rsid w:val="42073DF3"/>
    <w:rsid w:val="427C75EF"/>
    <w:rsid w:val="43456981"/>
    <w:rsid w:val="43B37A59"/>
    <w:rsid w:val="43E32C16"/>
    <w:rsid w:val="440D588B"/>
    <w:rsid w:val="44226CC2"/>
    <w:rsid w:val="44444E8A"/>
    <w:rsid w:val="447B4624"/>
    <w:rsid w:val="449C4CC6"/>
    <w:rsid w:val="44F85C75"/>
    <w:rsid w:val="44FF34A7"/>
    <w:rsid w:val="452B1BA6"/>
    <w:rsid w:val="456414E7"/>
    <w:rsid w:val="45877724"/>
    <w:rsid w:val="45B1654F"/>
    <w:rsid w:val="45FD79E7"/>
    <w:rsid w:val="463B2494"/>
    <w:rsid w:val="4645313C"/>
    <w:rsid w:val="465810C1"/>
    <w:rsid w:val="46776E88"/>
    <w:rsid w:val="46965745"/>
    <w:rsid w:val="471D19C3"/>
    <w:rsid w:val="473867FC"/>
    <w:rsid w:val="47863A0C"/>
    <w:rsid w:val="47925F0D"/>
    <w:rsid w:val="47CC1BCC"/>
    <w:rsid w:val="47F44E19"/>
    <w:rsid w:val="47FC782A"/>
    <w:rsid w:val="48A8353D"/>
    <w:rsid w:val="48C742DC"/>
    <w:rsid w:val="48DB1B35"/>
    <w:rsid w:val="48E704DA"/>
    <w:rsid w:val="494E6506"/>
    <w:rsid w:val="4A756DF0"/>
    <w:rsid w:val="4B4E7F75"/>
    <w:rsid w:val="4B8A1D1C"/>
    <w:rsid w:val="4BB02E05"/>
    <w:rsid w:val="4BC92119"/>
    <w:rsid w:val="4C2537F3"/>
    <w:rsid w:val="4C9D39FC"/>
    <w:rsid w:val="4C9E7102"/>
    <w:rsid w:val="4CE4545C"/>
    <w:rsid w:val="4D125202"/>
    <w:rsid w:val="4D577953"/>
    <w:rsid w:val="4DDA23BB"/>
    <w:rsid w:val="4DE8080A"/>
    <w:rsid w:val="4EB9683A"/>
    <w:rsid w:val="4EE259CC"/>
    <w:rsid w:val="4EEA2F2E"/>
    <w:rsid w:val="4F161B19"/>
    <w:rsid w:val="4F204746"/>
    <w:rsid w:val="4F367AC5"/>
    <w:rsid w:val="4F38383D"/>
    <w:rsid w:val="4F4F0B87"/>
    <w:rsid w:val="4FAF7C9D"/>
    <w:rsid w:val="501871CB"/>
    <w:rsid w:val="50267B3A"/>
    <w:rsid w:val="50A14D97"/>
    <w:rsid w:val="50C730CB"/>
    <w:rsid w:val="511E4CB5"/>
    <w:rsid w:val="5132555A"/>
    <w:rsid w:val="513D15DF"/>
    <w:rsid w:val="51850890"/>
    <w:rsid w:val="51A14D7D"/>
    <w:rsid w:val="51F01193"/>
    <w:rsid w:val="51F53C68"/>
    <w:rsid w:val="52287B99"/>
    <w:rsid w:val="5309177F"/>
    <w:rsid w:val="53195738"/>
    <w:rsid w:val="537006D4"/>
    <w:rsid w:val="53886733"/>
    <w:rsid w:val="53C102A5"/>
    <w:rsid w:val="53CE651E"/>
    <w:rsid w:val="53D1600F"/>
    <w:rsid w:val="53D33B35"/>
    <w:rsid w:val="540A4EE9"/>
    <w:rsid w:val="543F741C"/>
    <w:rsid w:val="5455279C"/>
    <w:rsid w:val="54D23DEC"/>
    <w:rsid w:val="54D9517B"/>
    <w:rsid w:val="55313209"/>
    <w:rsid w:val="55547CBD"/>
    <w:rsid w:val="555D3FFE"/>
    <w:rsid w:val="555E38D2"/>
    <w:rsid w:val="55853555"/>
    <w:rsid w:val="55985036"/>
    <w:rsid w:val="55F9613C"/>
    <w:rsid w:val="56323CB6"/>
    <w:rsid w:val="56633896"/>
    <w:rsid w:val="567F61F6"/>
    <w:rsid w:val="57623B4D"/>
    <w:rsid w:val="576553EC"/>
    <w:rsid w:val="57DA7B88"/>
    <w:rsid w:val="57E04A72"/>
    <w:rsid w:val="57EA3B43"/>
    <w:rsid w:val="58226E39"/>
    <w:rsid w:val="582708F3"/>
    <w:rsid w:val="58507E4A"/>
    <w:rsid w:val="58690F0C"/>
    <w:rsid w:val="586E02D0"/>
    <w:rsid w:val="58CB199A"/>
    <w:rsid w:val="59142C25"/>
    <w:rsid w:val="592E12BD"/>
    <w:rsid w:val="59AF0BA0"/>
    <w:rsid w:val="59AF6DF2"/>
    <w:rsid w:val="5A040EEC"/>
    <w:rsid w:val="5A252C10"/>
    <w:rsid w:val="5A557EC1"/>
    <w:rsid w:val="5A5F3BDC"/>
    <w:rsid w:val="5AA20705"/>
    <w:rsid w:val="5AAE0E58"/>
    <w:rsid w:val="5ABC3575"/>
    <w:rsid w:val="5ACA7DC3"/>
    <w:rsid w:val="5ADF3BB2"/>
    <w:rsid w:val="5B223F16"/>
    <w:rsid w:val="5B24111A"/>
    <w:rsid w:val="5B5F03A4"/>
    <w:rsid w:val="5B630CAA"/>
    <w:rsid w:val="5B6B6D49"/>
    <w:rsid w:val="5BC67BF2"/>
    <w:rsid w:val="5BD3501A"/>
    <w:rsid w:val="5C090A3C"/>
    <w:rsid w:val="5C2C3CDA"/>
    <w:rsid w:val="5C3D6937"/>
    <w:rsid w:val="5D2C42B6"/>
    <w:rsid w:val="5DA87171"/>
    <w:rsid w:val="5DAF116F"/>
    <w:rsid w:val="5E2A4C99"/>
    <w:rsid w:val="5E341674"/>
    <w:rsid w:val="5E547F68"/>
    <w:rsid w:val="5E6C52B2"/>
    <w:rsid w:val="5E734892"/>
    <w:rsid w:val="5E856373"/>
    <w:rsid w:val="5ECE0333"/>
    <w:rsid w:val="5EDA1C7F"/>
    <w:rsid w:val="5F047298"/>
    <w:rsid w:val="5F230066"/>
    <w:rsid w:val="5F4C0C3F"/>
    <w:rsid w:val="601259E5"/>
    <w:rsid w:val="60824919"/>
    <w:rsid w:val="60FB291D"/>
    <w:rsid w:val="611539DF"/>
    <w:rsid w:val="613D4CE3"/>
    <w:rsid w:val="61880654"/>
    <w:rsid w:val="6189617B"/>
    <w:rsid w:val="61965AC8"/>
    <w:rsid w:val="61D05B58"/>
    <w:rsid w:val="61D07906"/>
    <w:rsid w:val="626C3AD2"/>
    <w:rsid w:val="6271733B"/>
    <w:rsid w:val="62A82630"/>
    <w:rsid w:val="62D41677"/>
    <w:rsid w:val="633D546F"/>
    <w:rsid w:val="63506F50"/>
    <w:rsid w:val="6352492A"/>
    <w:rsid w:val="636D5D54"/>
    <w:rsid w:val="639A2453"/>
    <w:rsid w:val="63E853DA"/>
    <w:rsid w:val="643028DD"/>
    <w:rsid w:val="647E7AED"/>
    <w:rsid w:val="64860FD2"/>
    <w:rsid w:val="64A05CB5"/>
    <w:rsid w:val="65744A4C"/>
    <w:rsid w:val="657571B5"/>
    <w:rsid w:val="65B31A18"/>
    <w:rsid w:val="65E514A5"/>
    <w:rsid w:val="65EB11B2"/>
    <w:rsid w:val="66134265"/>
    <w:rsid w:val="665E7BD6"/>
    <w:rsid w:val="66BA6120"/>
    <w:rsid w:val="66FE4F15"/>
    <w:rsid w:val="67236729"/>
    <w:rsid w:val="6748077E"/>
    <w:rsid w:val="675E38C8"/>
    <w:rsid w:val="67AB0BF9"/>
    <w:rsid w:val="67BD092C"/>
    <w:rsid w:val="68112A26"/>
    <w:rsid w:val="68694610"/>
    <w:rsid w:val="68751207"/>
    <w:rsid w:val="68E343C2"/>
    <w:rsid w:val="68EC4F7B"/>
    <w:rsid w:val="695616DF"/>
    <w:rsid w:val="695D5F23"/>
    <w:rsid w:val="69653029"/>
    <w:rsid w:val="69913E1E"/>
    <w:rsid w:val="69C97A5C"/>
    <w:rsid w:val="6A1D4863"/>
    <w:rsid w:val="6A2906C0"/>
    <w:rsid w:val="6A4D41E9"/>
    <w:rsid w:val="6AA14535"/>
    <w:rsid w:val="6AE461D0"/>
    <w:rsid w:val="6B60619E"/>
    <w:rsid w:val="6C027255"/>
    <w:rsid w:val="6C9003BD"/>
    <w:rsid w:val="6C9A1091"/>
    <w:rsid w:val="6CB93DB8"/>
    <w:rsid w:val="6CF43042"/>
    <w:rsid w:val="6D6261FE"/>
    <w:rsid w:val="6D635AD2"/>
    <w:rsid w:val="6DCD51A1"/>
    <w:rsid w:val="6DF411A6"/>
    <w:rsid w:val="6DF5784D"/>
    <w:rsid w:val="6E6C4E5A"/>
    <w:rsid w:val="6E891568"/>
    <w:rsid w:val="6E963C85"/>
    <w:rsid w:val="6E975C58"/>
    <w:rsid w:val="6F27577C"/>
    <w:rsid w:val="6F3E67F6"/>
    <w:rsid w:val="6F4F630E"/>
    <w:rsid w:val="6F5B73A8"/>
    <w:rsid w:val="6F713039"/>
    <w:rsid w:val="6F834209"/>
    <w:rsid w:val="6FBE16E5"/>
    <w:rsid w:val="700C06A3"/>
    <w:rsid w:val="70480FAF"/>
    <w:rsid w:val="706E4EB9"/>
    <w:rsid w:val="70A24B63"/>
    <w:rsid w:val="70B86135"/>
    <w:rsid w:val="71123A97"/>
    <w:rsid w:val="715C483A"/>
    <w:rsid w:val="71754026"/>
    <w:rsid w:val="717604C9"/>
    <w:rsid w:val="718E1379"/>
    <w:rsid w:val="721A038E"/>
    <w:rsid w:val="726A01B2"/>
    <w:rsid w:val="72D354A8"/>
    <w:rsid w:val="72E871A5"/>
    <w:rsid w:val="73090EC9"/>
    <w:rsid w:val="7309711B"/>
    <w:rsid w:val="73610D05"/>
    <w:rsid w:val="73740A39"/>
    <w:rsid w:val="73D61646"/>
    <w:rsid w:val="73E13BF4"/>
    <w:rsid w:val="74363F40"/>
    <w:rsid w:val="74AC7D5E"/>
    <w:rsid w:val="74C72DEA"/>
    <w:rsid w:val="750C4CA1"/>
    <w:rsid w:val="751122B7"/>
    <w:rsid w:val="75705230"/>
    <w:rsid w:val="75A849CA"/>
    <w:rsid w:val="75EB2B08"/>
    <w:rsid w:val="76036D80"/>
    <w:rsid w:val="767D5E56"/>
    <w:rsid w:val="76E71522"/>
    <w:rsid w:val="77185B7F"/>
    <w:rsid w:val="781C344D"/>
    <w:rsid w:val="783B7D77"/>
    <w:rsid w:val="78540E39"/>
    <w:rsid w:val="78961451"/>
    <w:rsid w:val="78AD0536"/>
    <w:rsid w:val="78BE2756"/>
    <w:rsid w:val="79020895"/>
    <w:rsid w:val="792616F9"/>
    <w:rsid w:val="79586707"/>
    <w:rsid w:val="79652BD2"/>
    <w:rsid w:val="79B842B8"/>
    <w:rsid w:val="79D55FA9"/>
    <w:rsid w:val="7A7B08FF"/>
    <w:rsid w:val="7AA716F4"/>
    <w:rsid w:val="7B2E4510"/>
    <w:rsid w:val="7B3A4316"/>
    <w:rsid w:val="7B5D0004"/>
    <w:rsid w:val="7B875081"/>
    <w:rsid w:val="7BAC728A"/>
    <w:rsid w:val="7BAE6AB2"/>
    <w:rsid w:val="7BF22E42"/>
    <w:rsid w:val="7C460A98"/>
    <w:rsid w:val="7C855A65"/>
    <w:rsid w:val="7D1631CF"/>
    <w:rsid w:val="7DCD375D"/>
    <w:rsid w:val="7DD56578"/>
    <w:rsid w:val="7E7933A7"/>
    <w:rsid w:val="7E927FC5"/>
    <w:rsid w:val="7E9A331D"/>
    <w:rsid w:val="7EAA3560"/>
    <w:rsid w:val="7EB0669D"/>
    <w:rsid w:val="7F1926F7"/>
    <w:rsid w:val="7F9E0BEB"/>
    <w:rsid w:val="7FCB7C32"/>
    <w:rsid w:val="7FF52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uiPriority w:val="0"/>
    <w:pPr>
      <w:jc w:val="left"/>
    </w:pPr>
  </w:style>
  <w:style w:type="paragraph" w:styleId="5">
    <w:name w:val="Body Text"/>
    <w:basedOn w:val="1"/>
    <w:qFormat/>
    <w:uiPriority w:val="0"/>
    <w:pPr>
      <w:autoSpaceDE w:val="0"/>
      <w:autoSpaceDN w:val="0"/>
      <w:adjustRightInd w:val="0"/>
      <w:jc w:val="left"/>
    </w:pPr>
    <w:rPr>
      <w:sz w:val="28"/>
    </w:r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61</Words>
  <Characters>74032</Characters>
  <Lines>0</Lines>
  <Paragraphs>0</Paragraphs>
  <TotalTime>1</TotalTime>
  <ScaleCrop>false</ScaleCrop>
  <LinksUpToDate>false</LinksUpToDate>
  <CharactersWithSpaces>86346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ata</dc:creator>
  <cp:lastModifiedBy>塔布斯</cp:lastModifiedBy>
  <dcterms:modified xsi:type="dcterms:W3CDTF">2024-10-17T09:45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7D2987A6396481F83AABCE05A560769_13</vt:lpwstr>
  </property>
</Properties>
</file>